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Online Supporting Information Table S31: Subgroup Association with Use of Medication: Inhaled Corticosteroids</w:t>
      </w:r>
    </w:p>
    <w:p>
      <w:pPr>
        <w:pStyle w:val="Normal"/>
        <w:rPr/>
      </w:pPr>
      <w:r>
        <w:rPr/>
        <w:t>(visit-level variable, using non-study medication classification of Charlotte McKee)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620"/>
        <w:gridCol w:w="1620"/>
        <w:gridCol w:w="900"/>
      </w:tblGrid>
      <w:tr>
        <w:trPr>
          <w:trHeight w:val="3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ny inhaled steroid u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 (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5 (7.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  </w:t>
            </w:r>
            <w:r>
              <w:rPr>
                <w:rFonts w:eastAsia="Arial Unicode MS"/>
                <w:szCs w:val="20"/>
              </w:rPr>
              <w:t>2  (2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 xml:space="preserve">8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29 (9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59 (92.2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70 (97.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5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36 (would be better with exact test p-val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of association between inhaled corticosteroid use and Subgroup assignmen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2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2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